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EA1AB" w14:textId="61FBB835" w:rsidR="00A3182F" w:rsidRPr="00E407B2" w:rsidRDefault="002A76E4" w:rsidP="00A3182F">
      <w:pPr>
        <w:rPr>
          <w:rFonts w:eastAsiaTheme="minorEastAsia"/>
          <w:b/>
        </w:rPr>
      </w:pPr>
      <w:r w:rsidRPr="002A76E4">
        <w:rPr>
          <w:rFonts w:eastAsiaTheme="minorEastAsia"/>
          <w:b/>
        </w:rPr>
        <w:t>Supplementary Table S1</w:t>
      </w:r>
      <w:r w:rsidR="00A3182F" w:rsidRPr="00E407B2">
        <w:rPr>
          <w:rFonts w:eastAsiaTheme="minorEastAsia"/>
          <w:b/>
        </w:rPr>
        <w:t>. The primer sequences used in qPCR and PCR.</w:t>
      </w:r>
    </w:p>
    <w:tbl>
      <w:tblPr>
        <w:tblStyle w:val="a3"/>
        <w:tblpPr w:leftFromText="180" w:rightFromText="180" w:vertAnchor="page" w:horzAnchor="margin" w:tblpY="2034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819"/>
      </w:tblGrid>
      <w:tr w:rsidR="00E407B2" w:rsidRPr="000F062A" w14:paraId="100B9A32" w14:textId="77777777" w:rsidTr="002C4EB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CCEFFF" w14:textId="77777777" w:rsidR="00A3182F" w:rsidRPr="000F062A" w:rsidRDefault="00A3182F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rFonts w:eastAsia="標楷體"/>
                <w:bCs/>
                <w:sz w:val="24"/>
              </w:rPr>
              <w:t>Primer name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1FB911" w14:textId="77777777" w:rsidR="00A3182F" w:rsidRPr="000F062A" w:rsidRDefault="00A3182F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rFonts w:eastAsia="標楷體"/>
                <w:bCs/>
                <w:sz w:val="24"/>
              </w:rPr>
              <w:t>Primer sequences for qPCR</w:t>
            </w:r>
          </w:p>
        </w:tc>
      </w:tr>
      <w:tr w:rsidR="00E407B2" w:rsidRPr="000F062A" w14:paraId="0786F074" w14:textId="77777777" w:rsidTr="002C4EB3"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28271B8D" w14:textId="2AC33680" w:rsidR="00A3182F" w:rsidRPr="000F062A" w:rsidRDefault="00242F97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rFonts w:eastAsia="標楷體"/>
                <w:bCs/>
                <w:sz w:val="24"/>
              </w:rPr>
              <w:t>KFL5</w:t>
            </w:r>
            <w:r w:rsidR="00A3182F" w:rsidRPr="000F062A">
              <w:rPr>
                <w:rFonts w:eastAsia="標楷體"/>
                <w:bCs/>
                <w:sz w:val="24"/>
              </w:rPr>
              <w:t xml:space="preserve"> forward  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hideMark/>
          </w:tcPr>
          <w:p w14:paraId="7F58AA37" w14:textId="177157CC" w:rsidR="00A3182F" w:rsidRPr="000F062A" w:rsidRDefault="005B470E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GGAGAAACGACGCATCCACTA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085E93D5" w14:textId="77777777" w:rsidTr="002C4EB3">
        <w:tc>
          <w:tcPr>
            <w:tcW w:w="3119" w:type="dxa"/>
            <w:hideMark/>
          </w:tcPr>
          <w:p w14:paraId="5EC337FA" w14:textId="38CB855D" w:rsidR="00A3182F" w:rsidRPr="000F062A" w:rsidRDefault="00242F97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rFonts w:eastAsia="標楷體"/>
                <w:bCs/>
                <w:sz w:val="24"/>
              </w:rPr>
              <w:t>KFL5</w:t>
            </w:r>
            <w:r w:rsidR="00A3182F" w:rsidRPr="000F062A">
              <w:rPr>
                <w:rFonts w:eastAsia="標楷體"/>
                <w:bCs/>
                <w:sz w:val="24"/>
              </w:rPr>
              <w:t xml:space="preserve"> reverse</w:t>
            </w:r>
          </w:p>
        </w:tc>
        <w:tc>
          <w:tcPr>
            <w:tcW w:w="4819" w:type="dxa"/>
            <w:hideMark/>
          </w:tcPr>
          <w:p w14:paraId="0247679D" w14:textId="4B8EAD7E" w:rsidR="00A3182F" w:rsidRPr="000F062A" w:rsidRDefault="005B470E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GAACCTCCAGTCGCAGCCTT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7965FBA0" w14:textId="77777777" w:rsidTr="002C4EB3">
        <w:tc>
          <w:tcPr>
            <w:tcW w:w="3119" w:type="dxa"/>
            <w:hideMark/>
          </w:tcPr>
          <w:p w14:paraId="2F5A02C9" w14:textId="63A93F90" w:rsidR="00A3182F" w:rsidRPr="000F062A" w:rsidRDefault="00242F97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rFonts w:eastAsia="標楷體"/>
                <w:bCs/>
                <w:sz w:val="24"/>
              </w:rPr>
              <w:t xml:space="preserve">PDGERB </w:t>
            </w:r>
            <w:r w:rsidR="00A3182F" w:rsidRPr="000F062A">
              <w:rPr>
                <w:rFonts w:eastAsia="標楷體"/>
                <w:bCs/>
                <w:sz w:val="24"/>
              </w:rPr>
              <w:t>forward</w:t>
            </w:r>
          </w:p>
        </w:tc>
        <w:tc>
          <w:tcPr>
            <w:tcW w:w="4819" w:type="dxa"/>
            <w:hideMark/>
          </w:tcPr>
          <w:p w14:paraId="2B29B087" w14:textId="3BA296F0" w:rsidR="00A3182F" w:rsidRPr="000F062A" w:rsidRDefault="005B470E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TGCAGACATCGAGTCCTCCAA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2FF582C8" w14:textId="77777777" w:rsidTr="002C4EB3">
        <w:tc>
          <w:tcPr>
            <w:tcW w:w="3119" w:type="dxa"/>
            <w:hideMark/>
          </w:tcPr>
          <w:p w14:paraId="587323BE" w14:textId="3F136978" w:rsidR="00A3182F" w:rsidRPr="000F062A" w:rsidRDefault="00242F97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PDGERB</w:t>
            </w:r>
            <w:r w:rsidRPr="000F062A">
              <w:rPr>
                <w:rFonts w:eastAsia="標楷體"/>
                <w:bCs/>
                <w:sz w:val="24"/>
              </w:rPr>
              <w:t xml:space="preserve"> </w:t>
            </w:r>
            <w:r w:rsidR="00A3182F" w:rsidRPr="000F062A">
              <w:rPr>
                <w:rFonts w:eastAsia="標楷體"/>
                <w:bCs/>
                <w:sz w:val="24"/>
              </w:rPr>
              <w:t>reverse</w:t>
            </w:r>
            <w:r w:rsidR="00A3182F" w:rsidRPr="000F062A">
              <w:rPr>
                <w:rFonts w:eastAsia="標楷體"/>
                <w:bCs/>
                <w:sz w:val="24"/>
              </w:rPr>
              <w:tab/>
            </w:r>
          </w:p>
        </w:tc>
        <w:tc>
          <w:tcPr>
            <w:tcW w:w="4819" w:type="dxa"/>
            <w:hideMark/>
          </w:tcPr>
          <w:p w14:paraId="542F26EF" w14:textId="678538B2" w:rsidR="00A3182F" w:rsidRPr="000F062A" w:rsidRDefault="005B470E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GCTTAGCACTGGAGACTCGTT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3599B24B" w14:textId="77777777" w:rsidTr="002C4EB3">
        <w:tc>
          <w:tcPr>
            <w:tcW w:w="3119" w:type="dxa"/>
            <w:hideMark/>
          </w:tcPr>
          <w:p w14:paraId="78A6F1F8" w14:textId="08606378" w:rsidR="00A3182F" w:rsidRPr="000F062A" w:rsidRDefault="00242F97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PRDM1</w:t>
            </w:r>
            <w:r w:rsidR="00A3182F" w:rsidRPr="000F062A">
              <w:rPr>
                <w:rFonts w:eastAsia="標楷體"/>
                <w:bCs/>
                <w:sz w:val="24"/>
              </w:rPr>
              <w:t xml:space="preserve"> forward</w:t>
            </w:r>
          </w:p>
        </w:tc>
        <w:tc>
          <w:tcPr>
            <w:tcW w:w="4819" w:type="dxa"/>
            <w:hideMark/>
          </w:tcPr>
          <w:p w14:paraId="379DA397" w14:textId="7CDCF7C0" w:rsidR="00A3182F" w:rsidRPr="000F062A" w:rsidRDefault="005B470E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CAGTTCCTAAGAACGCCAACAG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5D1945B3" w14:textId="77777777" w:rsidTr="002C4EB3">
        <w:tc>
          <w:tcPr>
            <w:tcW w:w="3119" w:type="dxa"/>
            <w:hideMark/>
          </w:tcPr>
          <w:p w14:paraId="6459CA4D" w14:textId="1D5E2D6E" w:rsidR="00A3182F" w:rsidRPr="000F062A" w:rsidRDefault="00242F97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PRDM1</w:t>
            </w:r>
            <w:r w:rsidR="00A3182F" w:rsidRPr="000F062A">
              <w:rPr>
                <w:rFonts w:eastAsia="標楷體"/>
                <w:bCs/>
                <w:sz w:val="24"/>
              </w:rPr>
              <w:t xml:space="preserve"> reverse</w:t>
            </w:r>
          </w:p>
        </w:tc>
        <w:tc>
          <w:tcPr>
            <w:tcW w:w="4819" w:type="dxa"/>
            <w:hideMark/>
          </w:tcPr>
          <w:p w14:paraId="63B2CAC1" w14:textId="1C1DD053" w:rsidR="00A3182F" w:rsidRPr="000F062A" w:rsidRDefault="005B470E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GTGCTGGATTCACATAGCGCAT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4A5603DD" w14:textId="77777777" w:rsidTr="002C4EB3">
        <w:tc>
          <w:tcPr>
            <w:tcW w:w="3119" w:type="dxa"/>
            <w:hideMark/>
          </w:tcPr>
          <w:p w14:paraId="2D93B9F9" w14:textId="6EE0C37E" w:rsidR="00A3182F" w:rsidRPr="000F062A" w:rsidRDefault="00242F97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PXDN</w:t>
            </w:r>
            <w:r w:rsidRPr="000F062A">
              <w:rPr>
                <w:rFonts w:eastAsia="標楷體"/>
                <w:bCs/>
                <w:sz w:val="24"/>
              </w:rPr>
              <w:t xml:space="preserve"> </w:t>
            </w:r>
            <w:r w:rsidR="00A3182F" w:rsidRPr="000F062A">
              <w:rPr>
                <w:rFonts w:eastAsia="標楷體"/>
                <w:bCs/>
                <w:sz w:val="24"/>
              </w:rPr>
              <w:t>forward</w:t>
            </w:r>
            <w:r w:rsidR="00A3182F" w:rsidRPr="000F062A">
              <w:rPr>
                <w:rFonts w:eastAsia="標楷體"/>
                <w:bCs/>
                <w:sz w:val="24"/>
              </w:rPr>
              <w:tab/>
            </w:r>
          </w:p>
        </w:tc>
        <w:tc>
          <w:tcPr>
            <w:tcW w:w="4819" w:type="dxa"/>
            <w:hideMark/>
          </w:tcPr>
          <w:p w14:paraId="1752460C" w14:textId="3ECDCA42" w:rsidR="00A3182F" w:rsidRPr="000F062A" w:rsidRDefault="005B470E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GTCGTGGCCCACCTGACT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44B02C65" w14:textId="77777777" w:rsidTr="002C4EB3">
        <w:tc>
          <w:tcPr>
            <w:tcW w:w="3119" w:type="dxa"/>
            <w:hideMark/>
          </w:tcPr>
          <w:p w14:paraId="60DF1664" w14:textId="588154AE" w:rsidR="00A3182F" w:rsidRPr="000F062A" w:rsidRDefault="00242F97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PXDN</w:t>
            </w:r>
            <w:r w:rsidRPr="000F062A">
              <w:rPr>
                <w:rFonts w:eastAsia="標楷體"/>
                <w:bCs/>
                <w:sz w:val="24"/>
              </w:rPr>
              <w:t xml:space="preserve"> </w:t>
            </w:r>
            <w:r w:rsidR="00A3182F" w:rsidRPr="000F062A">
              <w:rPr>
                <w:rFonts w:eastAsia="標楷體"/>
                <w:bCs/>
                <w:sz w:val="24"/>
              </w:rPr>
              <w:t>reverse</w:t>
            </w:r>
          </w:p>
        </w:tc>
        <w:tc>
          <w:tcPr>
            <w:tcW w:w="4819" w:type="dxa"/>
            <w:hideMark/>
          </w:tcPr>
          <w:p w14:paraId="696AE3C0" w14:textId="77D5121A" w:rsidR="00A3182F" w:rsidRPr="000F062A" w:rsidRDefault="005B470E" w:rsidP="00A3182F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GTGTCGCTGGGAATGCT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457F510E" w14:textId="77777777" w:rsidTr="002C4EB3">
        <w:tc>
          <w:tcPr>
            <w:tcW w:w="3119" w:type="dxa"/>
          </w:tcPr>
          <w:p w14:paraId="204B50BF" w14:textId="286846C9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RAB34</w:t>
            </w:r>
            <w:r w:rsidRPr="000F062A">
              <w:rPr>
                <w:rFonts w:eastAsia="標楷體"/>
                <w:bCs/>
                <w:sz w:val="24"/>
              </w:rPr>
              <w:t xml:space="preserve"> forward  </w:t>
            </w:r>
          </w:p>
        </w:tc>
        <w:tc>
          <w:tcPr>
            <w:tcW w:w="4819" w:type="dxa"/>
          </w:tcPr>
          <w:p w14:paraId="046583D6" w14:textId="27DD6EC3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ATGCGCTGATGGAGAAAGACG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68731A7B" w14:textId="77777777" w:rsidTr="002C4EB3">
        <w:tc>
          <w:tcPr>
            <w:tcW w:w="3119" w:type="dxa"/>
          </w:tcPr>
          <w:p w14:paraId="40555549" w14:textId="49C7FBDC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RAB34</w:t>
            </w:r>
            <w:r w:rsidRPr="000F062A">
              <w:rPr>
                <w:rFonts w:eastAsia="標楷體"/>
                <w:bCs/>
                <w:sz w:val="24"/>
              </w:rPr>
              <w:t xml:space="preserve"> reverse</w:t>
            </w:r>
          </w:p>
        </w:tc>
        <w:tc>
          <w:tcPr>
            <w:tcW w:w="4819" w:type="dxa"/>
          </w:tcPr>
          <w:p w14:paraId="24B5AB23" w14:textId="44245E44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CTCGGACATTCTCACCAGTGA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425943C4" w14:textId="77777777" w:rsidTr="002C4EB3">
        <w:tc>
          <w:tcPr>
            <w:tcW w:w="3119" w:type="dxa"/>
          </w:tcPr>
          <w:p w14:paraId="5634B2B3" w14:textId="4AC53587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ADAM17</w:t>
            </w:r>
            <w:r w:rsidRPr="000F062A">
              <w:rPr>
                <w:rFonts w:eastAsia="標楷體"/>
                <w:bCs/>
                <w:sz w:val="24"/>
              </w:rPr>
              <w:t xml:space="preserve"> forward</w:t>
            </w:r>
          </w:p>
        </w:tc>
        <w:tc>
          <w:tcPr>
            <w:tcW w:w="4819" w:type="dxa"/>
          </w:tcPr>
          <w:p w14:paraId="3EB86075" w14:textId="74EEEE87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AACAGCGACTGCACGTTGAAG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6AF23B2B" w14:textId="77777777" w:rsidTr="002C4EB3">
        <w:tc>
          <w:tcPr>
            <w:tcW w:w="3119" w:type="dxa"/>
          </w:tcPr>
          <w:p w14:paraId="7589992E" w14:textId="354B25FC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ADAM17</w:t>
            </w:r>
            <w:r w:rsidRPr="000F062A">
              <w:rPr>
                <w:rFonts w:eastAsia="標楷體"/>
                <w:bCs/>
                <w:sz w:val="24"/>
              </w:rPr>
              <w:t xml:space="preserve"> reverse</w:t>
            </w:r>
            <w:r w:rsidRPr="000F062A">
              <w:rPr>
                <w:rFonts w:eastAsia="標楷體"/>
                <w:bCs/>
                <w:sz w:val="24"/>
              </w:rPr>
              <w:tab/>
            </w:r>
          </w:p>
        </w:tc>
        <w:tc>
          <w:tcPr>
            <w:tcW w:w="4819" w:type="dxa"/>
          </w:tcPr>
          <w:p w14:paraId="3AC677E4" w14:textId="0D419A05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CTGTGCAGTAGGACACGCCTTT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063D6C56" w14:textId="77777777" w:rsidTr="002C4EB3">
        <w:tc>
          <w:tcPr>
            <w:tcW w:w="3119" w:type="dxa"/>
          </w:tcPr>
          <w:p w14:paraId="66BA0583" w14:textId="4CA2726A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HOXA3</w:t>
            </w:r>
            <w:r w:rsidRPr="000F062A">
              <w:rPr>
                <w:rFonts w:eastAsia="標楷體"/>
                <w:bCs/>
                <w:sz w:val="24"/>
              </w:rPr>
              <w:t xml:space="preserve"> forward</w:t>
            </w:r>
          </w:p>
        </w:tc>
        <w:tc>
          <w:tcPr>
            <w:tcW w:w="4819" w:type="dxa"/>
          </w:tcPr>
          <w:p w14:paraId="09726FF3" w14:textId="28BE77BA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CCTGCTCAACTCACCCACAGT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2DF3BB8F" w14:textId="77777777" w:rsidTr="002C4EB3">
        <w:tc>
          <w:tcPr>
            <w:tcW w:w="3119" w:type="dxa"/>
          </w:tcPr>
          <w:p w14:paraId="7D71D569" w14:textId="6304F506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HOXA3</w:t>
            </w:r>
            <w:r w:rsidRPr="000F062A">
              <w:rPr>
                <w:rFonts w:eastAsia="標楷體"/>
                <w:bCs/>
                <w:sz w:val="24"/>
              </w:rPr>
              <w:t xml:space="preserve"> reverse</w:t>
            </w:r>
          </w:p>
        </w:tc>
        <w:tc>
          <w:tcPr>
            <w:tcW w:w="4819" w:type="dxa"/>
          </w:tcPr>
          <w:p w14:paraId="131529DD" w14:textId="2E03E01B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TCTTGTCGCCAGCGCAGCTTT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25947F70" w14:textId="77777777" w:rsidTr="002C4EB3">
        <w:tc>
          <w:tcPr>
            <w:tcW w:w="3119" w:type="dxa"/>
          </w:tcPr>
          <w:p w14:paraId="3C853276" w14:textId="2E3B6F82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MORF4L1</w:t>
            </w:r>
            <w:r w:rsidRPr="000F062A">
              <w:rPr>
                <w:rFonts w:eastAsia="標楷體"/>
                <w:bCs/>
                <w:sz w:val="24"/>
              </w:rPr>
              <w:t xml:space="preserve"> forward</w:t>
            </w:r>
            <w:r w:rsidRPr="000F062A">
              <w:rPr>
                <w:rFonts w:eastAsia="標楷體"/>
                <w:bCs/>
                <w:sz w:val="24"/>
              </w:rPr>
              <w:tab/>
            </w:r>
          </w:p>
        </w:tc>
        <w:tc>
          <w:tcPr>
            <w:tcW w:w="4819" w:type="dxa"/>
          </w:tcPr>
          <w:p w14:paraId="5CEDB062" w14:textId="65B934DD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ATGGTGGCAGTACCAGTGAGA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7CEFF306" w14:textId="77777777" w:rsidTr="002C4EB3">
        <w:tc>
          <w:tcPr>
            <w:tcW w:w="3119" w:type="dxa"/>
          </w:tcPr>
          <w:p w14:paraId="4CE9AB60" w14:textId="4154227C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MORF4L1</w:t>
            </w:r>
            <w:r w:rsidRPr="000F062A">
              <w:rPr>
                <w:rFonts w:eastAsia="標楷體"/>
                <w:bCs/>
                <w:sz w:val="24"/>
              </w:rPr>
              <w:t xml:space="preserve"> reverse</w:t>
            </w:r>
          </w:p>
        </w:tc>
        <w:tc>
          <w:tcPr>
            <w:tcW w:w="4819" w:type="dxa"/>
          </w:tcPr>
          <w:p w14:paraId="3B606ADA" w14:textId="0D2DDFF3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GCCACGGTTTTAGCTCTTCAG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21E7E7AB" w14:textId="77777777" w:rsidTr="002C4EB3">
        <w:tc>
          <w:tcPr>
            <w:tcW w:w="3119" w:type="dxa"/>
          </w:tcPr>
          <w:p w14:paraId="59051ABC" w14:textId="15A38341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NRP1</w:t>
            </w:r>
            <w:r w:rsidRPr="000F062A">
              <w:rPr>
                <w:rFonts w:eastAsia="標楷體"/>
                <w:bCs/>
                <w:sz w:val="24"/>
              </w:rPr>
              <w:t xml:space="preserve"> forward</w:t>
            </w:r>
          </w:p>
        </w:tc>
        <w:tc>
          <w:tcPr>
            <w:tcW w:w="4819" w:type="dxa"/>
          </w:tcPr>
          <w:p w14:paraId="33DF8B18" w14:textId="33F522B4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AACAACGGCTCGGACTGGAAGA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4DF050A1" w14:textId="77777777" w:rsidTr="002C4EB3">
        <w:tc>
          <w:tcPr>
            <w:tcW w:w="3119" w:type="dxa"/>
          </w:tcPr>
          <w:p w14:paraId="58AF5DB1" w14:textId="5227AA77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NRP1</w:t>
            </w:r>
            <w:r w:rsidRPr="000F062A">
              <w:rPr>
                <w:rFonts w:eastAsia="標楷體"/>
                <w:bCs/>
                <w:sz w:val="24"/>
              </w:rPr>
              <w:t xml:space="preserve"> reverse</w:t>
            </w:r>
            <w:r w:rsidRPr="000F062A">
              <w:rPr>
                <w:rFonts w:eastAsia="標楷體"/>
                <w:bCs/>
                <w:sz w:val="24"/>
              </w:rPr>
              <w:tab/>
            </w:r>
          </w:p>
        </w:tc>
        <w:tc>
          <w:tcPr>
            <w:tcW w:w="4819" w:type="dxa"/>
          </w:tcPr>
          <w:p w14:paraId="5AAA2F95" w14:textId="5E411A6C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GGTAGATCCTGATGAATCGCGT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308ADA0C" w14:textId="77777777" w:rsidTr="002C4EB3">
        <w:tc>
          <w:tcPr>
            <w:tcW w:w="3119" w:type="dxa"/>
          </w:tcPr>
          <w:p w14:paraId="6C55BAD2" w14:textId="08BF5FA1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SOX4</w:t>
            </w:r>
            <w:r w:rsidRPr="000F062A">
              <w:rPr>
                <w:rFonts w:eastAsia="標楷體"/>
                <w:bCs/>
                <w:sz w:val="24"/>
              </w:rPr>
              <w:t xml:space="preserve"> forward</w:t>
            </w:r>
          </w:p>
        </w:tc>
        <w:tc>
          <w:tcPr>
            <w:tcW w:w="4819" w:type="dxa"/>
          </w:tcPr>
          <w:p w14:paraId="2FECF54A" w14:textId="029F8292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GACATGCACAACGCCGAGATCT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2B047C24" w14:textId="77777777" w:rsidTr="002C4EB3">
        <w:tc>
          <w:tcPr>
            <w:tcW w:w="3119" w:type="dxa"/>
          </w:tcPr>
          <w:p w14:paraId="59DBC0BF" w14:textId="398860A8" w:rsidR="00242F97" w:rsidRPr="000F062A" w:rsidRDefault="00242F97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 xml:space="preserve">SOX4 </w:t>
            </w:r>
            <w:r w:rsidRPr="000F062A">
              <w:rPr>
                <w:rFonts w:eastAsia="標楷體"/>
                <w:bCs/>
                <w:sz w:val="24"/>
              </w:rPr>
              <w:t>reverse</w:t>
            </w:r>
            <w:r w:rsidRPr="000F062A">
              <w:rPr>
                <w:rFonts w:eastAsia="標楷體"/>
                <w:bCs/>
                <w:sz w:val="24"/>
              </w:rPr>
              <w:tab/>
            </w:r>
          </w:p>
        </w:tc>
        <w:tc>
          <w:tcPr>
            <w:tcW w:w="4819" w:type="dxa"/>
          </w:tcPr>
          <w:p w14:paraId="5E7E36AD" w14:textId="3C60CCA4" w:rsidR="00242F97" w:rsidRPr="000F062A" w:rsidRDefault="005B470E" w:rsidP="00242F97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bCs/>
                <w:sz w:val="24"/>
              </w:rPr>
              <w:t>GTAGTCAGCCATGTGCTTGAG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3177CF8E" w14:textId="77777777" w:rsidTr="002C4EB3">
        <w:tc>
          <w:tcPr>
            <w:tcW w:w="3119" w:type="dxa"/>
            <w:hideMark/>
          </w:tcPr>
          <w:p w14:paraId="35A3EAE5" w14:textId="77777777" w:rsidR="00242F97" w:rsidRPr="000F062A" w:rsidRDefault="00242F97" w:rsidP="00242F97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rFonts w:eastAsia="標楷體"/>
                <w:bCs/>
                <w:sz w:val="24"/>
              </w:rPr>
              <w:t>GAPDH forward</w:t>
            </w:r>
          </w:p>
        </w:tc>
        <w:tc>
          <w:tcPr>
            <w:tcW w:w="4819" w:type="dxa"/>
            <w:hideMark/>
          </w:tcPr>
          <w:p w14:paraId="6C77229D" w14:textId="689792DC" w:rsidR="00242F97" w:rsidRPr="000F062A" w:rsidRDefault="005B470E" w:rsidP="00242F97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rFonts w:eastAsia="標楷體"/>
                <w:bCs/>
                <w:sz w:val="24"/>
              </w:rPr>
              <w:t>AGCCACATCGCTCAGACA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E407B2" w:rsidRPr="000F062A" w14:paraId="5AAFC3D4" w14:textId="77777777" w:rsidTr="002C4EB3">
        <w:tc>
          <w:tcPr>
            <w:tcW w:w="3119" w:type="dxa"/>
            <w:hideMark/>
          </w:tcPr>
          <w:p w14:paraId="5C62516D" w14:textId="77777777" w:rsidR="00242F97" w:rsidRPr="000F062A" w:rsidRDefault="00242F97" w:rsidP="00242F97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rFonts w:eastAsia="標楷體"/>
                <w:bCs/>
                <w:sz w:val="24"/>
              </w:rPr>
              <w:t>GAPDH reverse</w:t>
            </w:r>
          </w:p>
        </w:tc>
        <w:tc>
          <w:tcPr>
            <w:tcW w:w="4819" w:type="dxa"/>
            <w:hideMark/>
          </w:tcPr>
          <w:p w14:paraId="42DAB071" w14:textId="19E9E641" w:rsidR="00242F97" w:rsidRPr="000F062A" w:rsidRDefault="005B470E" w:rsidP="00242F97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242F97" w:rsidRPr="000F062A">
              <w:rPr>
                <w:rFonts w:eastAsia="標楷體"/>
                <w:bCs/>
                <w:sz w:val="24"/>
              </w:rPr>
              <w:t>GCCCAATACGACCAAATC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A14A76" w:rsidRPr="000F062A" w14:paraId="04EAEAD7" w14:textId="77777777" w:rsidTr="002C4EB3">
        <w:tc>
          <w:tcPr>
            <w:tcW w:w="3119" w:type="dxa"/>
          </w:tcPr>
          <w:p w14:paraId="7157FA8E" w14:textId="1276D936" w:rsidR="00A14A76" w:rsidRPr="000F062A" w:rsidRDefault="00A14A76" w:rsidP="00A14A76">
            <w:pPr>
              <w:jc w:val="both"/>
              <w:rPr>
                <w:rFonts w:eastAsia="標楷體"/>
                <w:bCs/>
              </w:rPr>
            </w:pPr>
            <w:r w:rsidRPr="000F062A">
              <w:rPr>
                <w:sz w:val="24"/>
              </w:rPr>
              <w:t>hsa-miR-9-5p forward</w:t>
            </w:r>
          </w:p>
        </w:tc>
        <w:tc>
          <w:tcPr>
            <w:tcW w:w="4819" w:type="dxa"/>
          </w:tcPr>
          <w:p w14:paraId="57341A89" w14:textId="69AFF8AB" w:rsidR="00A14A76" w:rsidRPr="000F062A" w:rsidRDefault="005B470E" w:rsidP="00A14A76">
            <w:pPr>
              <w:jc w:val="both"/>
              <w:rPr>
                <w:rFonts w:eastAsia="標楷體"/>
                <w:bCs/>
              </w:rPr>
            </w:pPr>
            <w:r w:rsidRPr="000F062A">
              <w:rPr>
                <w:bCs/>
                <w:sz w:val="24"/>
              </w:rPr>
              <w:t>5’-</w:t>
            </w:r>
            <w:r w:rsidR="00A14A76" w:rsidRPr="000F062A">
              <w:rPr>
                <w:sz w:val="24"/>
              </w:rPr>
              <w:t>TCTTTGGTTATCTAGCTGTATGA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A14A76" w:rsidRPr="000F062A" w14:paraId="7A05716B" w14:textId="77777777" w:rsidTr="002C4EB3">
        <w:tc>
          <w:tcPr>
            <w:tcW w:w="3119" w:type="dxa"/>
          </w:tcPr>
          <w:p w14:paraId="1C125C82" w14:textId="01AC7F37" w:rsidR="00A14A76" w:rsidRPr="000F062A" w:rsidRDefault="00A14A76" w:rsidP="00A14A76">
            <w:pPr>
              <w:jc w:val="both"/>
              <w:rPr>
                <w:rFonts w:eastAsia="標楷體"/>
                <w:bCs/>
              </w:rPr>
            </w:pPr>
            <w:r w:rsidRPr="000F062A">
              <w:rPr>
                <w:sz w:val="24"/>
              </w:rPr>
              <w:t>hsa-miR-338-3p forward</w:t>
            </w:r>
          </w:p>
        </w:tc>
        <w:tc>
          <w:tcPr>
            <w:tcW w:w="4819" w:type="dxa"/>
          </w:tcPr>
          <w:p w14:paraId="0773A173" w14:textId="3D330768" w:rsidR="00A14A76" w:rsidRPr="000F062A" w:rsidRDefault="005B470E" w:rsidP="00A14A76">
            <w:pPr>
              <w:jc w:val="both"/>
              <w:rPr>
                <w:rFonts w:eastAsia="標楷體"/>
                <w:bCs/>
              </w:rPr>
            </w:pPr>
            <w:r w:rsidRPr="000F062A">
              <w:rPr>
                <w:bCs/>
                <w:sz w:val="24"/>
              </w:rPr>
              <w:t>5’-</w:t>
            </w:r>
            <w:r w:rsidR="00A14A76" w:rsidRPr="000F062A">
              <w:rPr>
                <w:sz w:val="24"/>
              </w:rPr>
              <w:t>TCCAGCATCAGTGATTTTGTT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A14A76" w:rsidRPr="000F062A" w14:paraId="6BEB41ED" w14:textId="77777777" w:rsidTr="002C4EB3">
        <w:tc>
          <w:tcPr>
            <w:tcW w:w="3119" w:type="dxa"/>
            <w:tcBorders>
              <w:bottom w:val="single" w:sz="4" w:space="0" w:color="auto"/>
            </w:tcBorders>
          </w:tcPr>
          <w:p w14:paraId="1E029EBC" w14:textId="5A269BA8" w:rsidR="00A14A76" w:rsidRPr="000F062A" w:rsidRDefault="00A14A76" w:rsidP="00A14A76">
            <w:pPr>
              <w:jc w:val="both"/>
              <w:rPr>
                <w:rFonts w:eastAsia="標楷體"/>
                <w:bCs/>
              </w:rPr>
            </w:pPr>
            <w:r w:rsidRPr="000F062A">
              <w:rPr>
                <w:sz w:val="24"/>
              </w:rPr>
              <w:t>Universal miRNA reverse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65904D1D" w14:textId="1EE3BACC" w:rsidR="00A14A76" w:rsidRPr="000F062A" w:rsidRDefault="005B470E" w:rsidP="00A14A76">
            <w:pPr>
              <w:jc w:val="both"/>
              <w:rPr>
                <w:rFonts w:eastAsia="標楷體"/>
                <w:bCs/>
              </w:rPr>
            </w:pPr>
            <w:r w:rsidRPr="000F062A">
              <w:rPr>
                <w:bCs/>
                <w:sz w:val="24"/>
              </w:rPr>
              <w:t>5’-</w:t>
            </w:r>
            <w:r w:rsidR="00A14A76" w:rsidRPr="000F062A">
              <w:rPr>
                <w:sz w:val="24"/>
              </w:rPr>
              <w:t>GAACATGTCTGCGTATCT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A14A76" w:rsidRPr="000F062A" w14:paraId="597FB5A8" w14:textId="77777777" w:rsidTr="002C4EB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3F8819F" w14:textId="77777777" w:rsidR="00A14A76" w:rsidRPr="000F062A" w:rsidRDefault="00A14A76" w:rsidP="00A14A76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rFonts w:eastAsia="標楷體"/>
                <w:bCs/>
                <w:sz w:val="24"/>
              </w:rPr>
              <w:t>Primer name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F916FEE" w14:textId="77777777" w:rsidR="00A14A76" w:rsidRPr="000F062A" w:rsidRDefault="00A14A76" w:rsidP="00A14A76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rFonts w:eastAsia="標楷體"/>
                <w:bCs/>
                <w:sz w:val="24"/>
              </w:rPr>
              <w:t>Primer sequences for PCR</w:t>
            </w:r>
          </w:p>
        </w:tc>
      </w:tr>
      <w:tr w:rsidR="00A14A76" w:rsidRPr="000F062A" w14:paraId="3D7EED10" w14:textId="77777777" w:rsidTr="002C4EB3">
        <w:tc>
          <w:tcPr>
            <w:tcW w:w="3119" w:type="dxa"/>
            <w:tcBorders>
              <w:top w:val="single" w:sz="4" w:space="0" w:color="auto"/>
            </w:tcBorders>
          </w:tcPr>
          <w:p w14:paraId="1368D0B7" w14:textId="09874069" w:rsidR="00A14A76" w:rsidRPr="000F062A" w:rsidRDefault="00A14A76" w:rsidP="00A14A76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c4781 divergent</w:t>
            </w:r>
            <w:r w:rsidRPr="000F062A">
              <w:rPr>
                <w:rFonts w:eastAsia="標楷體"/>
                <w:bCs/>
                <w:sz w:val="24"/>
              </w:rPr>
              <w:t xml:space="preserve"> forward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371BB86D" w14:textId="2181F58F" w:rsidR="00A14A76" w:rsidRPr="000F062A" w:rsidRDefault="005B470E" w:rsidP="00A14A76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A14A76" w:rsidRPr="000F062A">
              <w:rPr>
                <w:bCs/>
                <w:sz w:val="24"/>
              </w:rPr>
              <w:t>TCTGGGCCAAAGTTCTAGTCT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A14A76" w:rsidRPr="000F062A" w14:paraId="1FD9996B" w14:textId="77777777" w:rsidTr="002C4EB3">
        <w:tc>
          <w:tcPr>
            <w:tcW w:w="3119" w:type="dxa"/>
          </w:tcPr>
          <w:p w14:paraId="495952E2" w14:textId="0979564C" w:rsidR="00A14A76" w:rsidRPr="000F062A" w:rsidRDefault="00A14A76" w:rsidP="00A14A76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c4781 divergent</w:t>
            </w:r>
            <w:r w:rsidRPr="000F062A">
              <w:rPr>
                <w:rFonts w:eastAsia="標楷體"/>
                <w:bCs/>
                <w:sz w:val="24"/>
              </w:rPr>
              <w:t xml:space="preserve"> reverse</w:t>
            </w:r>
          </w:p>
        </w:tc>
        <w:tc>
          <w:tcPr>
            <w:tcW w:w="4819" w:type="dxa"/>
          </w:tcPr>
          <w:p w14:paraId="02CD7A4D" w14:textId="11B63370" w:rsidR="00A14A76" w:rsidRPr="000F062A" w:rsidRDefault="005B470E" w:rsidP="00A14A76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A14A76" w:rsidRPr="000F062A">
              <w:rPr>
                <w:bCs/>
                <w:sz w:val="24"/>
              </w:rPr>
              <w:t>TGATCCGTGAACTCATTTG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A14A76" w:rsidRPr="000F062A" w14:paraId="47600430" w14:textId="77777777" w:rsidTr="002C4EB3">
        <w:tc>
          <w:tcPr>
            <w:tcW w:w="3119" w:type="dxa"/>
          </w:tcPr>
          <w:p w14:paraId="79DF4F3F" w14:textId="036096D8" w:rsidR="00A14A76" w:rsidRPr="000F062A" w:rsidRDefault="00A14A76" w:rsidP="00A14A76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c4781 convergent 1</w:t>
            </w:r>
            <w:r w:rsidRPr="000F062A">
              <w:rPr>
                <w:rFonts w:eastAsia="標楷體"/>
                <w:bCs/>
                <w:sz w:val="24"/>
              </w:rPr>
              <w:t xml:space="preserve"> forward</w:t>
            </w:r>
          </w:p>
        </w:tc>
        <w:tc>
          <w:tcPr>
            <w:tcW w:w="4819" w:type="dxa"/>
          </w:tcPr>
          <w:p w14:paraId="06F02FA2" w14:textId="15E003EA" w:rsidR="00A14A76" w:rsidRPr="000F062A" w:rsidRDefault="005B470E" w:rsidP="00A14A76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A14A76" w:rsidRPr="000F062A">
              <w:rPr>
                <w:bCs/>
                <w:sz w:val="24"/>
              </w:rPr>
              <w:t>ACAGAGCACTTGATGCTGGA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A14A76" w:rsidRPr="000F062A" w14:paraId="1F54E581" w14:textId="77777777" w:rsidTr="002C4EB3">
        <w:tc>
          <w:tcPr>
            <w:tcW w:w="3119" w:type="dxa"/>
          </w:tcPr>
          <w:p w14:paraId="498D70F7" w14:textId="7A3D4EBB" w:rsidR="00A14A76" w:rsidRPr="000F062A" w:rsidRDefault="00A14A76" w:rsidP="00A14A76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c4781 convergent 1</w:t>
            </w:r>
            <w:r w:rsidRPr="000F062A">
              <w:rPr>
                <w:rFonts w:eastAsia="標楷體"/>
                <w:bCs/>
                <w:sz w:val="24"/>
              </w:rPr>
              <w:t xml:space="preserve"> reverse</w:t>
            </w:r>
          </w:p>
        </w:tc>
        <w:tc>
          <w:tcPr>
            <w:tcW w:w="4819" w:type="dxa"/>
          </w:tcPr>
          <w:p w14:paraId="5233912A" w14:textId="4E02F2A3" w:rsidR="00A14A76" w:rsidRPr="000F062A" w:rsidRDefault="005B470E" w:rsidP="00A14A76">
            <w:pPr>
              <w:jc w:val="both"/>
              <w:rPr>
                <w:rFonts w:eastAsia="標楷體"/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A14A76" w:rsidRPr="000F062A">
              <w:rPr>
                <w:bCs/>
                <w:sz w:val="24"/>
              </w:rPr>
              <w:t>CTCCTGGTTGAACAGTTGCC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A14A76" w:rsidRPr="000F062A" w14:paraId="50CA6A74" w14:textId="77777777" w:rsidTr="002C4EB3">
        <w:tc>
          <w:tcPr>
            <w:tcW w:w="3119" w:type="dxa"/>
          </w:tcPr>
          <w:p w14:paraId="72F3954C" w14:textId="2B878801" w:rsidR="00A14A76" w:rsidRPr="000F062A" w:rsidRDefault="00A14A76" w:rsidP="00A14A76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c4781 convergent 2</w:t>
            </w:r>
            <w:r w:rsidRPr="000F062A">
              <w:rPr>
                <w:rFonts w:eastAsia="標楷體"/>
                <w:bCs/>
                <w:sz w:val="24"/>
              </w:rPr>
              <w:t xml:space="preserve"> forward</w:t>
            </w:r>
          </w:p>
        </w:tc>
        <w:tc>
          <w:tcPr>
            <w:tcW w:w="4819" w:type="dxa"/>
          </w:tcPr>
          <w:p w14:paraId="05B37634" w14:textId="62232DC1" w:rsidR="00A14A76" w:rsidRPr="000F062A" w:rsidRDefault="005B470E" w:rsidP="00A14A76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A14A76" w:rsidRPr="000F062A">
              <w:rPr>
                <w:bCs/>
                <w:sz w:val="24"/>
              </w:rPr>
              <w:t>TTCCTCGCGTCTTGGAACAG</w:t>
            </w:r>
            <w:r w:rsidRPr="000F062A">
              <w:rPr>
                <w:bCs/>
                <w:sz w:val="24"/>
              </w:rPr>
              <w:t>-3’</w:t>
            </w:r>
          </w:p>
        </w:tc>
      </w:tr>
      <w:tr w:rsidR="00A14A76" w:rsidRPr="000F062A" w14:paraId="044555A7" w14:textId="77777777" w:rsidTr="002C4EB3">
        <w:tc>
          <w:tcPr>
            <w:tcW w:w="3119" w:type="dxa"/>
            <w:tcBorders>
              <w:bottom w:val="single" w:sz="4" w:space="0" w:color="auto"/>
            </w:tcBorders>
          </w:tcPr>
          <w:p w14:paraId="1072FA27" w14:textId="67456C25" w:rsidR="00A14A76" w:rsidRPr="000F062A" w:rsidRDefault="00A14A76" w:rsidP="00A14A76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c4781 convergent 2</w:t>
            </w:r>
            <w:r w:rsidRPr="000F062A">
              <w:rPr>
                <w:rFonts w:eastAsia="標楷體"/>
                <w:bCs/>
                <w:sz w:val="24"/>
              </w:rPr>
              <w:t xml:space="preserve"> </w:t>
            </w:r>
            <w:proofErr w:type="gramStart"/>
            <w:r w:rsidRPr="000F062A">
              <w:rPr>
                <w:rFonts w:eastAsia="標楷體"/>
                <w:bCs/>
                <w:sz w:val="24"/>
              </w:rPr>
              <w:t>reverse</w:t>
            </w:r>
            <w:proofErr w:type="gramEnd"/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25F35D0C" w14:textId="7A9F3D72" w:rsidR="00A14A76" w:rsidRPr="000F062A" w:rsidRDefault="005B470E" w:rsidP="00A14A76">
            <w:pPr>
              <w:jc w:val="both"/>
              <w:rPr>
                <w:bCs/>
                <w:sz w:val="24"/>
              </w:rPr>
            </w:pPr>
            <w:r w:rsidRPr="000F062A">
              <w:rPr>
                <w:bCs/>
                <w:sz w:val="24"/>
              </w:rPr>
              <w:t>5’-</w:t>
            </w:r>
            <w:r w:rsidR="00A14A76" w:rsidRPr="000F062A">
              <w:rPr>
                <w:bCs/>
                <w:sz w:val="24"/>
              </w:rPr>
              <w:t>GGAGTCATTGGAGACAAGACGA</w:t>
            </w:r>
            <w:r w:rsidRPr="000F062A">
              <w:rPr>
                <w:bCs/>
                <w:sz w:val="24"/>
              </w:rPr>
              <w:t>-3’</w:t>
            </w:r>
          </w:p>
        </w:tc>
      </w:tr>
    </w:tbl>
    <w:p w14:paraId="09F844CE" w14:textId="085BC906" w:rsidR="00E407B2" w:rsidRDefault="002C4EB3" w:rsidP="00242F97">
      <w:r>
        <w:rPr>
          <w:rFonts w:hint="eastAsia"/>
        </w:rPr>
        <w:t xml:space="preserve">c4781, </w:t>
      </w:r>
      <w:r>
        <w:t>hs</w:t>
      </w:r>
      <w:r>
        <w:rPr>
          <w:rFonts w:hint="eastAsia"/>
        </w:rPr>
        <w:t>a_circ_0004781.</w:t>
      </w:r>
    </w:p>
    <w:p w14:paraId="7F4A2CBC" w14:textId="5BA312B2" w:rsidR="00632D0D" w:rsidRDefault="00632D0D" w:rsidP="00242F97"/>
    <w:p w14:paraId="781074FE" w14:textId="77777777" w:rsidR="00A14A76" w:rsidRDefault="00A14A76" w:rsidP="00E407B2">
      <w:pPr>
        <w:rPr>
          <w:rFonts w:eastAsiaTheme="minorEastAsia"/>
          <w:b/>
        </w:rPr>
      </w:pPr>
    </w:p>
    <w:sectPr w:rsidR="00A14A7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A61FB" w14:textId="77777777" w:rsidR="000D3115" w:rsidRDefault="000D3115" w:rsidP="00242F97">
      <w:r>
        <w:separator/>
      </w:r>
    </w:p>
  </w:endnote>
  <w:endnote w:type="continuationSeparator" w:id="0">
    <w:p w14:paraId="36A3B244" w14:textId="77777777" w:rsidR="000D3115" w:rsidRDefault="000D3115" w:rsidP="00242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95B59" w14:textId="77777777" w:rsidR="000D3115" w:rsidRDefault="000D3115" w:rsidP="00242F97">
      <w:r>
        <w:separator/>
      </w:r>
    </w:p>
  </w:footnote>
  <w:footnote w:type="continuationSeparator" w:id="0">
    <w:p w14:paraId="49A0B026" w14:textId="77777777" w:rsidR="000D3115" w:rsidRDefault="000D3115" w:rsidP="00242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82F"/>
    <w:rsid w:val="000D3115"/>
    <w:rsid w:val="000F062A"/>
    <w:rsid w:val="001925D4"/>
    <w:rsid w:val="001A03CE"/>
    <w:rsid w:val="00242F97"/>
    <w:rsid w:val="002A76E4"/>
    <w:rsid w:val="002C4EB3"/>
    <w:rsid w:val="005B470E"/>
    <w:rsid w:val="00632D0D"/>
    <w:rsid w:val="006410AF"/>
    <w:rsid w:val="006842F5"/>
    <w:rsid w:val="00967486"/>
    <w:rsid w:val="0097551E"/>
    <w:rsid w:val="00A14A76"/>
    <w:rsid w:val="00A3182F"/>
    <w:rsid w:val="00B71971"/>
    <w:rsid w:val="00C60540"/>
    <w:rsid w:val="00D6093D"/>
    <w:rsid w:val="00E153EA"/>
    <w:rsid w:val="00E40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05CF9"/>
  <w15:chartTrackingRefBased/>
  <w15:docId w15:val="{4A36BEEC-4508-4A29-9F02-0A7189C09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82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182F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2F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42F97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42F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42F97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L</dc:creator>
  <cp:keywords/>
  <dc:description/>
  <cp:lastModifiedBy>YC Liang</cp:lastModifiedBy>
  <cp:revision>7</cp:revision>
  <dcterms:created xsi:type="dcterms:W3CDTF">2025-01-10T05:59:00Z</dcterms:created>
  <dcterms:modified xsi:type="dcterms:W3CDTF">2025-01-11T07:40:00Z</dcterms:modified>
</cp:coreProperties>
</file>